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3.</w:t>
      </w:r>
      <w:r>
        <w:rPr/>
        <w:t xml:space="preserve"> Proportional likelihoods values for reconstruction of ancestral areas in the two state and four state analyses (shown in Figures 3 and 4, respectively). Values in bold indicate best estimates. ? = reconstruction equivocal. ?* = reconstruction equivocal because likelihood ratio test indicated significant likelihood for two or more states. Node numbers correspond to those shown in Figure 1.</w:t>
      </w:r>
    </w:p>
    <w:p>
      <w:pPr>
        <w:pStyle w:val="Normal"/>
        <w:rPr/>
      </w:pPr>
      <w:r>
        <w:rPr/>
      </w:r>
    </w:p>
    <w:tbl>
      <w:tblPr>
        <w:tblW w:w="13511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30"/>
        <w:gridCol w:w="1530"/>
        <w:gridCol w:w="1440"/>
        <w:gridCol w:w="1504"/>
        <w:gridCol w:w="296"/>
        <w:gridCol w:w="1562"/>
        <w:gridCol w:w="1562"/>
        <w:gridCol w:w="1562"/>
        <w:gridCol w:w="1562"/>
        <w:gridCol w:w="1563"/>
      </w:tblGrid>
      <w:tr>
        <w:trPr>
          <w:trHeight w:val="34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wo State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7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our State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OD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 World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erred ancestral area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ric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Americ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America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erred ancestral are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o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9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?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6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71.0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4.2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?*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4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?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0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76.1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2.6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?*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3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6.0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6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7.1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6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7.5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4.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5.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6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5.3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9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5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1.4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9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5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1.2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6.7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0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7.5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8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6.0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w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3.8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3.0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60.8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?*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.6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w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8.0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Americ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4.2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7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8.8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.6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?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2.2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5.3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?*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8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5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7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3.3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8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32.4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62.1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?*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9.1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ric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6.2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ric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5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4.1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w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5.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Americ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6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5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7.5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0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6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6.0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1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6.8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7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7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8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7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8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9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8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World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0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asi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8T11:54:00Z</dcterms:created>
  <dc:creator>Klaus-Peter Koepfli</dc:creator>
  <dc:description/>
  <dc:language>en-US</dc:language>
  <cp:lastModifiedBy>Emma.Pettengale</cp:lastModifiedBy>
  <dcterms:modified xsi:type="dcterms:W3CDTF">2008-02-08T11:54:00Z</dcterms:modified>
  <cp:revision>2</cp:revision>
  <dc:subject/>
  <dc:title>Supplementary Table 6</dc:title>
</cp:coreProperties>
</file>